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F2434" w14:textId="77777777" w:rsidR="00243C97" w:rsidRDefault="00243C97" w:rsidP="00433A04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243C97">
        <w:rPr>
          <w:rFonts w:ascii="Times New Roman" w:hAnsi="Times New Roman" w:cs="Times New Roman"/>
          <w:b/>
          <w:sz w:val="28"/>
          <w:szCs w:val="28"/>
        </w:rPr>
        <w:t>Quality assessment</w:t>
      </w:r>
    </w:p>
    <w:p w14:paraId="307CC372" w14:textId="77777777" w:rsidR="00243C97" w:rsidRDefault="00243C97" w:rsidP="001F2E8F">
      <w:pPr>
        <w:rPr>
          <w:rFonts w:ascii="Times New Roman" w:hAnsi="Times New Roman" w:cs="Times New Roman"/>
          <w:b/>
          <w:sz w:val="28"/>
          <w:szCs w:val="28"/>
        </w:rPr>
      </w:pPr>
    </w:p>
    <w:p w14:paraId="3D62BD1D" w14:textId="77777777" w:rsidR="00243C97" w:rsidRDefault="00243C97" w:rsidP="001F2E8F">
      <w:pPr>
        <w:rPr>
          <w:rFonts w:ascii="Times New Roman" w:hAnsi="Times New Roman" w:cs="Times New Roman"/>
          <w:b/>
          <w:sz w:val="28"/>
          <w:szCs w:val="28"/>
        </w:rPr>
      </w:pPr>
    </w:p>
    <w:p w14:paraId="0FFDCD11" w14:textId="77777777" w:rsidR="00BE61DE" w:rsidRDefault="002B63F8" w:rsidP="001F2E8F">
      <w:pPr>
        <w:rPr>
          <w:rFonts w:ascii="Times New Roman" w:hAnsi="Times New Roman" w:cs="Times New Roman"/>
          <w:b/>
          <w:sz w:val="28"/>
          <w:szCs w:val="28"/>
        </w:rPr>
      </w:pPr>
      <w:r w:rsidRPr="002B63F8">
        <w:rPr>
          <w:rFonts w:ascii="Times New Roman" w:hAnsi="Times New Roman" w:cs="Times New Roman" w:hint="eastAsia"/>
          <w:b/>
          <w:sz w:val="28"/>
          <w:szCs w:val="28"/>
        </w:rPr>
        <w:t>Cohort study</w:t>
      </w:r>
    </w:p>
    <w:tbl>
      <w:tblPr>
        <w:tblStyle w:val="a9"/>
        <w:tblW w:w="16302" w:type="dxa"/>
        <w:tblInd w:w="-1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843"/>
        <w:gridCol w:w="1701"/>
        <w:gridCol w:w="1559"/>
        <w:gridCol w:w="1701"/>
        <w:gridCol w:w="1701"/>
        <w:gridCol w:w="1276"/>
        <w:gridCol w:w="1417"/>
        <w:gridCol w:w="851"/>
        <w:gridCol w:w="850"/>
      </w:tblGrid>
      <w:tr w:rsidR="00C3120A" w:rsidRPr="00BE61DE" w14:paraId="6FDA85F1" w14:textId="77777777" w:rsidTr="00E130AB">
        <w:trPr>
          <w:trHeight w:val="930"/>
        </w:trPr>
        <w:tc>
          <w:tcPr>
            <w:tcW w:w="1276" w:type="dxa"/>
            <w:tcBorders>
              <w:bottom w:val="single" w:sz="4" w:space="0" w:color="auto"/>
            </w:tcBorders>
          </w:tcPr>
          <w:p w14:paraId="16B0BC40" w14:textId="77777777" w:rsidR="00C3120A" w:rsidRPr="00BE61DE" w:rsidRDefault="00C3120A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1D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532AA23" w14:textId="77777777" w:rsidR="00C3120A" w:rsidRPr="00BE61DE" w:rsidRDefault="00C3120A" w:rsidP="006615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61DE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B5ADBF" w14:textId="77777777" w:rsidR="00C3120A" w:rsidRDefault="00C3120A" w:rsidP="006615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61DE">
              <w:rPr>
                <w:rFonts w:ascii="Times New Roman" w:hAnsi="Times New Roman" w:cs="Times New Roman"/>
                <w:sz w:val="24"/>
                <w:szCs w:val="24"/>
              </w:rPr>
              <w:t xml:space="preserve">non exposed </w:t>
            </w:r>
          </w:p>
          <w:p w14:paraId="7BD75897" w14:textId="77777777" w:rsidR="00C3120A" w:rsidRPr="00BE61DE" w:rsidRDefault="00C3120A" w:rsidP="006615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61DE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6EA1C1" w14:textId="77777777" w:rsidR="00C3120A" w:rsidRPr="008327FB" w:rsidRDefault="00C3120A" w:rsidP="00336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5F7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401732" w14:textId="77777777" w:rsidR="00C3120A" w:rsidRPr="00BE61DE" w:rsidRDefault="00C3120A" w:rsidP="00AE05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365F7">
              <w:rPr>
                <w:rFonts w:ascii="Times New Roman" w:hAnsi="Times New Roman" w:cs="Times New Roman"/>
                <w:sz w:val="24"/>
                <w:szCs w:val="24"/>
              </w:rPr>
              <w:t>utcome was not present at start of stu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C6A7D8" w14:textId="77777777" w:rsidR="00C3120A" w:rsidRPr="00BE61DE" w:rsidRDefault="00C3120A" w:rsidP="00AE05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548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21B24E" w14:textId="77777777" w:rsidR="00C3120A" w:rsidRPr="00BE61DE" w:rsidRDefault="00C3120A" w:rsidP="00E05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548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C233F3" w14:textId="77777777" w:rsidR="00C3120A" w:rsidRPr="00BE61DE" w:rsidRDefault="00C3120A" w:rsidP="00E05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F4477">
              <w:rPr>
                <w:rFonts w:ascii="Times New Roman" w:hAnsi="Times New Roman" w:cs="Times New Roman"/>
                <w:sz w:val="24"/>
                <w:szCs w:val="24"/>
              </w:rPr>
              <w:t xml:space="preserve">ollow-u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4FD469" w14:textId="77777777" w:rsidR="00C3120A" w:rsidRPr="00BE61DE" w:rsidRDefault="00C3120A" w:rsidP="00E058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5857">
              <w:rPr>
                <w:rFonts w:ascii="Times New Roman" w:hAnsi="Times New Roman" w:cs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947F89" w14:textId="77777777" w:rsidR="00C3120A" w:rsidRDefault="00C3120A" w:rsidP="00C31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  <w:p w14:paraId="2BED77DF" w14:textId="77777777" w:rsidR="00C3120A" w:rsidRPr="00C3120A" w:rsidRDefault="00C3120A" w:rsidP="00C31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1C7C54" w14:textId="77777777" w:rsidR="00C3120A" w:rsidRPr="00BE61DE" w:rsidRDefault="00E130AB" w:rsidP="00C3120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ppa</w:t>
            </w:r>
          </w:p>
        </w:tc>
      </w:tr>
      <w:tr w:rsidR="007D10A2" w:rsidRPr="00BE61DE" w14:paraId="0D7241A5" w14:textId="77777777" w:rsidTr="00E130AB">
        <w:trPr>
          <w:trHeight w:val="121"/>
        </w:trPr>
        <w:tc>
          <w:tcPr>
            <w:tcW w:w="1276" w:type="dxa"/>
          </w:tcPr>
          <w:p w14:paraId="2D51702E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49517B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1DE">
              <w:rPr>
                <w:rFonts w:ascii="Times New Roman" w:hAnsi="Times New Roman" w:cs="Times New Roman"/>
                <w:sz w:val="24"/>
                <w:szCs w:val="24"/>
              </w:rPr>
              <w:t>Sadat2014</w:t>
            </w:r>
          </w:p>
        </w:tc>
        <w:tc>
          <w:tcPr>
            <w:tcW w:w="2127" w:type="dxa"/>
          </w:tcPr>
          <w:p w14:paraId="1FC79B13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4F501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A3962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14:paraId="3887FDAE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BDFA4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C5F71D7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F2817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8D1ABCE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8F98B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94A1F11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6934A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A9D35A0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F40B8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602CDF3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3CDE6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B1EDC9A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1D6F0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439F8A9B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538D8" w14:textId="77777777" w:rsidR="007D10A2" w:rsidRPr="00BE61DE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29B29CD3" w14:textId="77777777" w:rsidR="007D10A2" w:rsidRDefault="007D10A2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702C6" w14:textId="77777777" w:rsidR="007D10A2" w:rsidRPr="00BE61DE" w:rsidRDefault="008610B6" w:rsidP="001F2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D10A2">
              <w:rPr>
                <w:rFonts w:ascii="Times New Roman" w:hAnsi="Times New Roman" w:cs="Times New Roman" w:hint="eastAsia"/>
                <w:sz w:val="24"/>
                <w:szCs w:val="24"/>
              </w:rPr>
              <w:t>9%</w:t>
            </w:r>
          </w:p>
        </w:tc>
      </w:tr>
    </w:tbl>
    <w:p w14:paraId="734D1701" w14:textId="77777777" w:rsidR="002B63F8" w:rsidRDefault="00EB366D" w:rsidP="001F2E8F">
      <w:pPr>
        <w:rPr>
          <w:rFonts w:ascii="Times New Roman" w:hAnsi="Times New Roman" w:cs="Times New Roman"/>
          <w:sz w:val="24"/>
          <w:szCs w:val="24"/>
        </w:rPr>
      </w:pPr>
      <w:r w:rsidRPr="00EB366D"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:* score of each question</w:t>
      </w:r>
    </w:p>
    <w:p w14:paraId="6F7866D0" w14:textId="77777777" w:rsidR="00CA422A" w:rsidRDefault="00CA422A" w:rsidP="001F2E8F">
      <w:pPr>
        <w:rPr>
          <w:rFonts w:ascii="Times New Roman" w:hAnsi="Times New Roman" w:cs="Times New Roman"/>
          <w:sz w:val="24"/>
          <w:szCs w:val="24"/>
        </w:rPr>
      </w:pPr>
    </w:p>
    <w:p w14:paraId="790D37AA" w14:textId="77777777" w:rsidR="00CA422A" w:rsidRDefault="00CA422A" w:rsidP="001F2E8F">
      <w:pPr>
        <w:rPr>
          <w:rFonts w:ascii="Times New Roman" w:hAnsi="Times New Roman" w:cs="Times New Roman"/>
          <w:sz w:val="24"/>
          <w:szCs w:val="24"/>
        </w:rPr>
      </w:pPr>
    </w:p>
    <w:p w14:paraId="0B1D6993" w14:textId="77777777" w:rsidR="00CA422A" w:rsidRDefault="00CA422A" w:rsidP="001F2E8F">
      <w:pPr>
        <w:rPr>
          <w:rFonts w:ascii="Times New Roman" w:hAnsi="Times New Roman" w:cs="Times New Roman"/>
          <w:sz w:val="24"/>
          <w:szCs w:val="24"/>
        </w:rPr>
      </w:pPr>
    </w:p>
    <w:p w14:paraId="0267E6C7" w14:textId="77777777" w:rsidR="00CA422A" w:rsidRDefault="00CA422A" w:rsidP="00CA422A">
      <w:pPr>
        <w:rPr>
          <w:rFonts w:ascii="Times New Roman" w:hAnsi="Times New Roman" w:cs="Times New Roman"/>
          <w:b/>
          <w:sz w:val="28"/>
          <w:szCs w:val="28"/>
        </w:rPr>
      </w:pPr>
      <w:r w:rsidRPr="002B63F8">
        <w:rPr>
          <w:rFonts w:ascii="Times New Roman" w:hAnsi="Times New Roman" w:cs="Times New Roman" w:hint="eastAsia"/>
          <w:b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sz w:val="28"/>
          <w:szCs w:val="28"/>
        </w:rPr>
        <w:t>ase control studies</w:t>
      </w:r>
    </w:p>
    <w:tbl>
      <w:tblPr>
        <w:tblStyle w:val="a9"/>
        <w:tblW w:w="16302" w:type="dxa"/>
        <w:tblInd w:w="-1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981"/>
        <w:gridCol w:w="1846"/>
        <w:gridCol w:w="1275"/>
        <w:gridCol w:w="1276"/>
        <w:gridCol w:w="1701"/>
        <w:gridCol w:w="1701"/>
        <w:gridCol w:w="1985"/>
        <w:gridCol w:w="1417"/>
        <w:gridCol w:w="851"/>
        <w:gridCol w:w="850"/>
      </w:tblGrid>
      <w:tr w:rsidR="00064F88" w:rsidRPr="00BE61DE" w14:paraId="643B0F51" w14:textId="77777777" w:rsidTr="00E130AB">
        <w:trPr>
          <w:trHeight w:val="694"/>
        </w:trPr>
        <w:tc>
          <w:tcPr>
            <w:tcW w:w="1419" w:type="dxa"/>
            <w:tcBorders>
              <w:bottom w:val="single" w:sz="4" w:space="0" w:color="auto"/>
            </w:tcBorders>
          </w:tcPr>
          <w:p w14:paraId="670D0083" w14:textId="77777777" w:rsidR="00CA422A" w:rsidRPr="00BE61DE" w:rsidRDefault="00CA422A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1D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78D97F79" w14:textId="77777777" w:rsidR="00CA422A" w:rsidRPr="00BE61DE" w:rsidRDefault="00773243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>dequate definition of cases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AFC4CA7" w14:textId="77777777" w:rsidR="00CA422A" w:rsidRPr="00BE61DE" w:rsidRDefault="00773243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157AB5" w14:textId="77777777" w:rsidR="00064F88" w:rsidRDefault="00773243" w:rsidP="00773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 xml:space="preserve">Selection </w:t>
            </w:r>
          </w:p>
          <w:p w14:paraId="6F115C00" w14:textId="77777777" w:rsidR="00CA422A" w:rsidRPr="008327FB" w:rsidRDefault="00773243" w:rsidP="00773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>ontro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035B92" w14:textId="77777777" w:rsidR="00064F88" w:rsidRDefault="00773243" w:rsidP="00773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 xml:space="preserve">Definition </w:t>
            </w:r>
          </w:p>
          <w:p w14:paraId="03DCB55A" w14:textId="77777777" w:rsidR="00CA422A" w:rsidRPr="00BE61DE" w:rsidRDefault="00773243" w:rsidP="00773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>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25F1D8" w14:textId="77777777" w:rsidR="00CA422A" w:rsidRPr="00BE61DE" w:rsidRDefault="00CA422A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548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BBD57E" w14:textId="77777777" w:rsidR="00064F88" w:rsidRDefault="00773243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 xml:space="preserve">Ascertainment </w:t>
            </w:r>
          </w:p>
          <w:p w14:paraId="4FFA1D70" w14:textId="77777777" w:rsidR="00CA422A" w:rsidRPr="00BE61DE" w:rsidRDefault="00773243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>of expos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482349" w14:textId="77777777" w:rsidR="00CA422A" w:rsidRPr="00BE61DE" w:rsidRDefault="00773243" w:rsidP="00064F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 xml:space="preserve">Same </w:t>
            </w:r>
            <w:r w:rsidR="00064F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thod </w:t>
            </w:r>
            <w:r w:rsidRPr="00773243">
              <w:rPr>
                <w:rFonts w:ascii="Times New Roman" w:hAnsi="Times New Roman" w:cs="Times New Roman"/>
                <w:sz w:val="24"/>
                <w:szCs w:val="24"/>
              </w:rPr>
              <w:t>for cases and contro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7E79F0" w14:textId="77777777" w:rsidR="00CA422A" w:rsidRPr="00BE61DE" w:rsidRDefault="00064F88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F88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18E4E5" w14:textId="77777777" w:rsidR="00CA422A" w:rsidRDefault="00CA422A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  <w:p w14:paraId="70121701" w14:textId="77777777" w:rsidR="00CA422A" w:rsidRPr="00C3120A" w:rsidRDefault="00CA422A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097E33" w14:textId="77777777" w:rsidR="00CA422A" w:rsidRPr="00BE61DE" w:rsidRDefault="00E130AB" w:rsidP="009744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ppa</w:t>
            </w:r>
          </w:p>
        </w:tc>
      </w:tr>
      <w:tr w:rsidR="00064F88" w:rsidRPr="00BE61DE" w14:paraId="067E8B14" w14:textId="77777777" w:rsidTr="00E130AB">
        <w:trPr>
          <w:trHeight w:val="366"/>
        </w:trPr>
        <w:tc>
          <w:tcPr>
            <w:tcW w:w="1419" w:type="dxa"/>
            <w:tcBorders>
              <w:top w:val="single" w:sz="4" w:space="0" w:color="auto"/>
            </w:tcBorders>
          </w:tcPr>
          <w:p w14:paraId="48C77762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Abbaszadeh2013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73BD18E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E2FE17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*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B3A9976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E2D4B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BC5F9A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C6A1E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6FCC34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F9AF6C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CB957B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261F5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E4B869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38E21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F056BC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C66D5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41A8A9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02678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00C9F1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0289A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324DC5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E76C1" w14:textId="77777777" w:rsidR="00064F88" w:rsidRDefault="008610B6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64F88">
              <w:rPr>
                <w:rFonts w:ascii="Times New Roman" w:hAnsi="Times New Roman" w:cs="Times New Roman" w:hint="eastAsia"/>
                <w:sz w:val="24"/>
                <w:szCs w:val="24"/>
              </w:rPr>
              <w:t>9%</w:t>
            </w:r>
          </w:p>
        </w:tc>
      </w:tr>
      <w:tr w:rsidR="00064F88" w:rsidRPr="00BE61DE" w14:paraId="605FDD6A" w14:textId="77777777" w:rsidTr="00E130AB">
        <w:trPr>
          <w:trHeight w:val="555"/>
        </w:trPr>
        <w:tc>
          <w:tcPr>
            <w:tcW w:w="1419" w:type="dxa"/>
          </w:tcPr>
          <w:p w14:paraId="3FAA4440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917C2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iu2015</w:t>
            </w:r>
          </w:p>
        </w:tc>
        <w:tc>
          <w:tcPr>
            <w:tcW w:w="1981" w:type="dxa"/>
          </w:tcPr>
          <w:p w14:paraId="31E10C0C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80666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6" w:type="dxa"/>
          </w:tcPr>
          <w:p w14:paraId="603A3FF5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49018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B08A662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3EA3F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39E5B69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5B3E4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A732F7C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1730D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CD78CBF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F38C1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487114E3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B1AF6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78628AF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388D5" w14:textId="77777777" w:rsidR="00064F88" w:rsidRDefault="00064F8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E352341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64038" w14:textId="77777777" w:rsidR="00064F88" w:rsidRDefault="006E5398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7A2A6262" w14:textId="77777777" w:rsidR="00064F88" w:rsidRDefault="00064F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D32BA" w14:textId="77777777" w:rsidR="00064F88" w:rsidRDefault="008610B6" w:rsidP="00974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64F88">
              <w:rPr>
                <w:rFonts w:ascii="Times New Roman" w:hAnsi="Times New Roman" w:cs="Times New Roman" w:hint="eastAsia"/>
                <w:sz w:val="24"/>
                <w:szCs w:val="24"/>
              </w:rPr>
              <w:t>9%</w:t>
            </w:r>
          </w:p>
        </w:tc>
      </w:tr>
    </w:tbl>
    <w:p w14:paraId="58BE0F29" w14:textId="77777777" w:rsidR="00CA422A" w:rsidRDefault="00064F88" w:rsidP="00CA422A">
      <w:pPr>
        <w:rPr>
          <w:rFonts w:ascii="Times New Roman" w:hAnsi="Times New Roman" w:cs="Times New Roman"/>
          <w:sz w:val="24"/>
          <w:szCs w:val="24"/>
        </w:rPr>
      </w:pPr>
      <w:r w:rsidRPr="00EB366D"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:* score of each question</w:t>
      </w:r>
    </w:p>
    <w:p w14:paraId="0E588811" w14:textId="77777777" w:rsidR="00465C04" w:rsidRPr="00465C04" w:rsidRDefault="00465C04" w:rsidP="00CA422A">
      <w:pPr>
        <w:rPr>
          <w:rFonts w:ascii="Times New Roman" w:hAnsi="Times New Roman" w:cs="Times New Roman"/>
          <w:b/>
          <w:sz w:val="28"/>
          <w:szCs w:val="28"/>
        </w:rPr>
      </w:pPr>
      <w:r w:rsidRPr="00465C04">
        <w:rPr>
          <w:rFonts w:ascii="Times New Roman" w:hAnsi="Times New Roman" w:cs="Times New Roman" w:hint="eastAsia"/>
          <w:b/>
          <w:sz w:val="28"/>
          <w:szCs w:val="28"/>
        </w:rPr>
        <w:lastRenderedPageBreak/>
        <w:t>Cross sectional studies</w:t>
      </w:r>
    </w:p>
    <w:tbl>
      <w:tblPr>
        <w:tblStyle w:val="a9"/>
        <w:tblW w:w="15593" w:type="dxa"/>
        <w:tblInd w:w="-8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66"/>
        <w:gridCol w:w="2061"/>
        <w:gridCol w:w="1559"/>
        <w:gridCol w:w="1418"/>
        <w:gridCol w:w="1559"/>
        <w:gridCol w:w="1653"/>
        <w:gridCol w:w="1607"/>
        <w:gridCol w:w="1276"/>
        <w:gridCol w:w="850"/>
      </w:tblGrid>
      <w:tr w:rsidR="00D07A0C" w:rsidRPr="007B51F4" w14:paraId="5F75EAF0" w14:textId="77777777" w:rsidTr="00E130AB">
        <w:tc>
          <w:tcPr>
            <w:tcW w:w="1844" w:type="dxa"/>
          </w:tcPr>
          <w:p w14:paraId="7568A46D" w14:textId="77777777" w:rsidR="00D07A0C" w:rsidRPr="007B51F4" w:rsidRDefault="00D07A0C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766" w:type="dxa"/>
          </w:tcPr>
          <w:p w14:paraId="4A78E8E7" w14:textId="77777777" w:rsidR="00D07A0C" w:rsidRDefault="00D07A0C" w:rsidP="007B5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 xml:space="preserve">nclu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 xml:space="preserve">riteria </w:t>
            </w:r>
          </w:p>
          <w:p w14:paraId="1B8BB0C6" w14:textId="77777777" w:rsidR="00D07A0C" w:rsidRPr="007B51F4" w:rsidRDefault="00D07A0C" w:rsidP="007B5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 xml:space="preserve">defined clearly </w:t>
            </w:r>
          </w:p>
        </w:tc>
        <w:tc>
          <w:tcPr>
            <w:tcW w:w="2061" w:type="dxa"/>
          </w:tcPr>
          <w:p w14:paraId="59096103" w14:textId="77777777" w:rsidR="00D07A0C" w:rsidRDefault="00D07A0C" w:rsidP="007B5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 xml:space="preserve">Study subjects </w:t>
            </w:r>
          </w:p>
          <w:p w14:paraId="57DB9C0F" w14:textId="77777777" w:rsidR="00D07A0C" w:rsidRPr="007B51F4" w:rsidRDefault="00D07A0C" w:rsidP="007B5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>and the setting described in detail</w:t>
            </w:r>
          </w:p>
        </w:tc>
        <w:tc>
          <w:tcPr>
            <w:tcW w:w="1559" w:type="dxa"/>
          </w:tcPr>
          <w:p w14:paraId="1EFEE1D7" w14:textId="77777777" w:rsidR="00D07A0C" w:rsidRPr="007B51F4" w:rsidRDefault="00D07A0C" w:rsidP="007B51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>xposure measure</w:t>
            </w:r>
            <w:r w:rsidRPr="007B51F4">
              <w:rPr>
                <w:rFonts w:ascii="Times New Roman" w:hAnsi="Times New Roman" w:cs="Times New Roman" w:hint="eastAsia"/>
                <w:sz w:val="24"/>
                <w:szCs w:val="24"/>
              </w:rPr>
              <w:t>ment</w:t>
            </w:r>
          </w:p>
        </w:tc>
        <w:tc>
          <w:tcPr>
            <w:tcW w:w="1418" w:type="dxa"/>
          </w:tcPr>
          <w:p w14:paraId="332AA848" w14:textId="77777777" w:rsidR="00D07A0C" w:rsidRDefault="00D07A0C" w:rsidP="00D07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</w:t>
            </w:r>
          </w:p>
          <w:p w14:paraId="0686AE52" w14:textId="77777777" w:rsidR="00D07A0C" w:rsidRPr="007B51F4" w:rsidRDefault="00D07A0C" w:rsidP="00D07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  <w:r w:rsidRPr="007B51F4">
              <w:rPr>
                <w:rFonts w:ascii="Times New Roman" w:hAnsi="Times New Roman" w:cs="Times New Roman" w:hint="eastAsia"/>
                <w:sz w:val="24"/>
                <w:szCs w:val="24"/>
              </w:rPr>
              <w:t>ment</w:t>
            </w:r>
          </w:p>
        </w:tc>
        <w:tc>
          <w:tcPr>
            <w:tcW w:w="1559" w:type="dxa"/>
          </w:tcPr>
          <w:p w14:paraId="77DA434C" w14:textId="77777777" w:rsidR="00D07A0C" w:rsidRPr="007B51F4" w:rsidRDefault="00D07A0C" w:rsidP="00D07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7A0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7A0C">
              <w:rPr>
                <w:rFonts w:ascii="Times New Roman" w:hAnsi="Times New Roman" w:cs="Times New Roman"/>
                <w:sz w:val="24"/>
                <w:szCs w:val="24"/>
              </w:rPr>
              <w:t>onfounding factors identifi</w:t>
            </w:r>
            <w:r w:rsidRPr="00D07A0C">
              <w:rPr>
                <w:rFonts w:ascii="Times New Roman" w:hAnsi="Times New Roman" w:cs="Times New Roman" w:hint="eastAsia"/>
                <w:sz w:val="24"/>
                <w:szCs w:val="24"/>
              </w:rPr>
              <w:t>cation</w:t>
            </w:r>
          </w:p>
        </w:tc>
        <w:tc>
          <w:tcPr>
            <w:tcW w:w="1653" w:type="dxa"/>
          </w:tcPr>
          <w:p w14:paraId="0B54ADB4" w14:textId="77777777" w:rsidR="00D07A0C" w:rsidRPr="007B51F4" w:rsidRDefault="00D07A0C" w:rsidP="00D07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eatment of </w:t>
            </w:r>
            <w:r w:rsidRPr="00D07A0C">
              <w:rPr>
                <w:rFonts w:ascii="Times New Roman" w:hAnsi="Times New Roman" w:cs="Times New Roman"/>
                <w:sz w:val="24"/>
                <w:szCs w:val="24"/>
              </w:rPr>
              <w:t>confounding factors</w:t>
            </w:r>
          </w:p>
        </w:tc>
        <w:tc>
          <w:tcPr>
            <w:tcW w:w="1607" w:type="dxa"/>
          </w:tcPr>
          <w:p w14:paraId="4A9885DE" w14:textId="77777777" w:rsidR="00D07A0C" w:rsidRDefault="00D07A0C" w:rsidP="000D5A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</w:p>
          <w:p w14:paraId="58546752" w14:textId="77777777" w:rsidR="00D07A0C" w:rsidRPr="007B51F4" w:rsidRDefault="00D07A0C" w:rsidP="000D5A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51F4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  <w:r w:rsidRPr="007B51F4">
              <w:rPr>
                <w:rFonts w:ascii="Times New Roman" w:hAnsi="Times New Roman" w:cs="Times New Roman" w:hint="eastAsia"/>
                <w:sz w:val="24"/>
                <w:szCs w:val="24"/>
              </w:rPr>
              <w:t>ment</w:t>
            </w:r>
          </w:p>
        </w:tc>
        <w:tc>
          <w:tcPr>
            <w:tcW w:w="1276" w:type="dxa"/>
          </w:tcPr>
          <w:p w14:paraId="390C8E2E" w14:textId="77777777" w:rsidR="00D07A0C" w:rsidRPr="007B51F4" w:rsidRDefault="00D07A0C" w:rsidP="00D07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07A0C">
              <w:rPr>
                <w:rFonts w:ascii="Times New Roman" w:hAnsi="Times New Roman" w:cs="Times New Roman"/>
                <w:sz w:val="24"/>
                <w:szCs w:val="24"/>
              </w:rPr>
              <w:t>tatistical analysis</w:t>
            </w:r>
          </w:p>
        </w:tc>
        <w:tc>
          <w:tcPr>
            <w:tcW w:w="850" w:type="dxa"/>
          </w:tcPr>
          <w:p w14:paraId="31B748F0" w14:textId="77777777" w:rsidR="00D07A0C" w:rsidRPr="007B51F4" w:rsidRDefault="00E130AB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ppa</w:t>
            </w:r>
          </w:p>
        </w:tc>
      </w:tr>
      <w:tr w:rsidR="00D07A0C" w:rsidRPr="007B51F4" w14:paraId="7C66B487" w14:textId="77777777" w:rsidTr="00E130AB">
        <w:trPr>
          <w:trHeight w:val="399"/>
        </w:trPr>
        <w:tc>
          <w:tcPr>
            <w:tcW w:w="1844" w:type="dxa"/>
            <w:tcBorders>
              <w:top w:val="single" w:sz="4" w:space="0" w:color="auto"/>
            </w:tcBorders>
          </w:tcPr>
          <w:p w14:paraId="49C2EB87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737">
              <w:rPr>
                <w:rFonts w:ascii="Times New Roman" w:hAnsi="Times New Roman" w:cs="Times New Roman"/>
                <w:sz w:val="24"/>
                <w:szCs w:val="24"/>
              </w:rPr>
              <w:t>Costa2006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5D27AED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6C2AA9F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18450A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1D8213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13ED0A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979862E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61D5B9D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508C20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1C654B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D07A0C" w:rsidRPr="007B51F4" w14:paraId="07F0A534" w14:textId="77777777" w:rsidTr="00E130AB">
        <w:trPr>
          <w:trHeight w:val="420"/>
        </w:trPr>
        <w:tc>
          <w:tcPr>
            <w:tcW w:w="1844" w:type="dxa"/>
          </w:tcPr>
          <w:p w14:paraId="0B28876C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737">
              <w:rPr>
                <w:rFonts w:ascii="Times New Roman" w:hAnsi="Times New Roman" w:cs="Times New Roman"/>
                <w:sz w:val="24"/>
                <w:szCs w:val="24"/>
              </w:rPr>
              <w:t>Tychey2007</w:t>
            </w:r>
          </w:p>
        </w:tc>
        <w:tc>
          <w:tcPr>
            <w:tcW w:w="1766" w:type="dxa"/>
          </w:tcPr>
          <w:p w14:paraId="2CDFEEC3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061" w:type="dxa"/>
          </w:tcPr>
          <w:p w14:paraId="25D76EFB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4C9593E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B7172FE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A556173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53" w:type="dxa"/>
          </w:tcPr>
          <w:p w14:paraId="18885731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07" w:type="dxa"/>
          </w:tcPr>
          <w:p w14:paraId="4185A12E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E854C42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1ACB650F" w14:textId="77777777" w:rsidR="00D07A0C" w:rsidRPr="007B51F4" w:rsidRDefault="00E3173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6B016A" w:rsidRPr="007B51F4" w14:paraId="50D35F13" w14:textId="77777777" w:rsidTr="00E130AB">
        <w:trPr>
          <w:trHeight w:val="412"/>
        </w:trPr>
        <w:tc>
          <w:tcPr>
            <w:tcW w:w="1844" w:type="dxa"/>
          </w:tcPr>
          <w:p w14:paraId="35FE6A92" w14:textId="77777777" w:rsidR="006B016A" w:rsidRPr="007B51F4" w:rsidRDefault="006B016A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737">
              <w:rPr>
                <w:rFonts w:ascii="Times New Roman" w:hAnsi="Times New Roman" w:cs="Times New Roman"/>
                <w:sz w:val="24"/>
                <w:szCs w:val="24"/>
              </w:rPr>
              <w:t>Nicholson2006</w:t>
            </w:r>
          </w:p>
        </w:tc>
        <w:tc>
          <w:tcPr>
            <w:tcW w:w="1766" w:type="dxa"/>
          </w:tcPr>
          <w:p w14:paraId="7C4B4318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061" w:type="dxa"/>
          </w:tcPr>
          <w:p w14:paraId="6E59EAAC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0A8CCB8A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66914C5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184EA6C8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53" w:type="dxa"/>
          </w:tcPr>
          <w:p w14:paraId="1C60F8A3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07" w:type="dxa"/>
          </w:tcPr>
          <w:p w14:paraId="4F2F3E9C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281C5C1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278C6A36" w14:textId="77777777" w:rsidR="006B016A" w:rsidRPr="007B51F4" w:rsidRDefault="006B016A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3765D3" w:rsidRPr="007B51F4" w14:paraId="509AE5DB" w14:textId="77777777" w:rsidTr="00E130AB">
        <w:trPr>
          <w:trHeight w:val="419"/>
        </w:trPr>
        <w:tc>
          <w:tcPr>
            <w:tcW w:w="1844" w:type="dxa"/>
          </w:tcPr>
          <w:p w14:paraId="57F3445A" w14:textId="77777777" w:rsidR="003765D3" w:rsidRPr="00067772" w:rsidRDefault="003765D3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72">
              <w:rPr>
                <w:rFonts w:ascii="Times New Roman" w:hAnsi="Times New Roman" w:cs="Times New Roman"/>
                <w:sz w:val="24"/>
                <w:szCs w:val="24"/>
              </w:rPr>
              <w:t>Tungchama2017</w:t>
            </w:r>
          </w:p>
        </w:tc>
        <w:tc>
          <w:tcPr>
            <w:tcW w:w="1766" w:type="dxa"/>
          </w:tcPr>
          <w:p w14:paraId="2A92127A" w14:textId="77777777" w:rsidR="003765D3" w:rsidRPr="007B51F4" w:rsidRDefault="003765D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061" w:type="dxa"/>
          </w:tcPr>
          <w:p w14:paraId="40DBADBC" w14:textId="77777777" w:rsidR="003765D3" w:rsidRPr="007B51F4" w:rsidRDefault="003765D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46A4CFDA" w14:textId="77777777" w:rsidR="003765D3" w:rsidRPr="007B51F4" w:rsidRDefault="003765D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BC6ADC5" w14:textId="77777777" w:rsidR="003765D3" w:rsidRPr="007B51F4" w:rsidRDefault="003765D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00534A9" w14:textId="77777777" w:rsidR="003765D3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53" w:type="dxa"/>
          </w:tcPr>
          <w:p w14:paraId="72C205EB" w14:textId="77777777" w:rsidR="003765D3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07" w:type="dxa"/>
          </w:tcPr>
          <w:p w14:paraId="1869F000" w14:textId="77777777" w:rsidR="003765D3" w:rsidRPr="007B51F4" w:rsidRDefault="003765D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328EB92" w14:textId="77777777" w:rsidR="003765D3" w:rsidRPr="007B51F4" w:rsidRDefault="003765D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3E20306" w14:textId="77777777" w:rsidR="003765D3" w:rsidRPr="007B51F4" w:rsidRDefault="00067772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470457" w:rsidRPr="007B51F4" w14:paraId="49395AE4" w14:textId="77777777" w:rsidTr="00E130AB">
        <w:trPr>
          <w:trHeight w:val="410"/>
        </w:trPr>
        <w:tc>
          <w:tcPr>
            <w:tcW w:w="1844" w:type="dxa"/>
          </w:tcPr>
          <w:p w14:paraId="6170D2E1" w14:textId="77777777" w:rsidR="00470457" w:rsidRPr="00067772" w:rsidRDefault="0047045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72">
              <w:rPr>
                <w:rFonts w:ascii="Times New Roman" w:hAnsi="Times New Roman" w:cs="Times New Roman" w:hint="eastAsia"/>
                <w:sz w:val="24"/>
                <w:szCs w:val="24"/>
              </w:rPr>
              <w:t>Chen2013</w:t>
            </w:r>
          </w:p>
        </w:tc>
        <w:tc>
          <w:tcPr>
            <w:tcW w:w="1766" w:type="dxa"/>
          </w:tcPr>
          <w:p w14:paraId="4056F727" w14:textId="77777777" w:rsidR="00470457" w:rsidRPr="007B51F4" w:rsidRDefault="00202EFC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061" w:type="dxa"/>
          </w:tcPr>
          <w:p w14:paraId="63545ED8" w14:textId="77777777" w:rsidR="00470457" w:rsidRPr="007B51F4" w:rsidRDefault="00202EFC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36C76FD8" w14:textId="77777777" w:rsidR="00470457" w:rsidRPr="007B51F4" w:rsidRDefault="0047045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C1A701C" w14:textId="77777777" w:rsidR="00470457" w:rsidRPr="007B51F4" w:rsidRDefault="0047045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3D4BB651" w14:textId="77777777" w:rsidR="00470457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53" w:type="dxa"/>
          </w:tcPr>
          <w:p w14:paraId="1C9E1A98" w14:textId="77777777" w:rsidR="00470457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07" w:type="dxa"/>
          </w:tcPr>
          <w:p w14:paraId="786EF289" w14:textId="77777777" w:rsidR="00470457" w:rsidRPr="007B51F4" w:rsidRDefault="0047045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35B703F" w14:textId="77777777" w:rsidR="00470457" w:rsidRPr="007B51F4" w:rsidRDefault="0047045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75EE121A" w14:textId="77777777" w:rsidR="00470457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B97982" w:rsidRPr="007B51F4" w14:paraId="243B0A66" w14:textId="77777777" w:rsidTr="00E130AB">
        <w:trPr>
          <w:trHeight w:val="416"/>
        </w:trPr>
        <w:tc>
          <w:tcPr>
            <w:tcW w:w="1844" w:type="dxa"/>
          </w:tcPr>
          <w:p w14:paraId="3860C8F3" w14:textId="77777777" w:rsidR="00B97982" w:rsidRPr="00067772" w:rsidRDefault="00B97982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72">
              <w:rPr>
                <w:rFonts w:ascii="Times New Roman" w:hAnsi="Times New Roman" w:cs="Times New Roman" w:hint="eastAsia"/>
                <w:sz w:val="24"/>
                <w:szCs w:val="24"/>
              </w:rPr>
              <w:t>Hu2017</w:t>
            </w:r>
          </w:p>
        </w:tc>
        <w:tc>
          <w:tcPr>
            <w:tcW w:w="1766" w:type="dxa"/>
          </w:tcPr>
          <w:p w14:paraId="7409F03C" w14:textId="77777777" w:rsidR="00B97982" w:rsidRPr="007B51F4" w:rsidRDefault="00B9798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061" w:type="dxa"/>
          </w:tcPr>
          <w:p w14:paraId="3C522575" w14:textId="77777777" w:rsidR="00B97982" w:rsidRPr="007B51F4" w:rsidRDefault="00B9798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3673D67E" w14:textId="77777777" w:rsidR="00B97982" w:rsidRPr="007B51F4" w:rsidRDefault="00B9798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4F86336" w14:textId="77777777" w:rsidR="00B97982" w:rsidRPr="007B51F4" w:rsidRDefault="00B9798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1802D461" w14:textId="77777777" w:rsidR="00B97982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53" w:type="dxa"/>
          </w:tcPr>
          <w:p w14:paraId="3F9A44D6" w14:textId="77777777" w:rsidR="00B97982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07" w:type="dxa"/>
          </w:tcPr>
          <w:p w14:paraId="1C4F970B" w14:textId="77777777" w:rsidR="00B97982" w:rsidRPr="007B51F4" w:rsidRDefault="00B9798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462378C" w14:textId="77777777" w:rsidR="00B97982" w:rsidRPr="007B51F4" w:rsidRDefault="00B9798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36F9B254" w14:textId="77777777" w:rsidR="00B97982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265DC7" w:rsidRPr="007B51F4" w14:paraId="7CD08E23" w14:textId="77777777" w:rsidTr="00E130AB">
        <w:trPr>
          <w:trHeight w:val="422"/>
        </w:trPr>
        <w:tc>
          <w:tcPr>
            <w:tcW w:w="1844" w:type="dxa"/>
          </w:tcPr>
          <w:p w14:paraId="080AA248" w14:textId="77777777" w:rsidR="00265DC7" w:rsidRPr="00067772" w:rsidRDefault="00265DC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72">
              <w:rPr>
                <w:rFonts w:ascii="Times New Roman" w:hAnsi="Times New Roman" w:cs="Times New Roman" w:hint="eastAsia"/>
                <w:sz w:val="24"/>
                <w:szCs w:val="24"/>
              </w:rPr>
              <w:t>Li2011</w:t>
            </w:r>
          </w:p>
        </w:tc>
        <w:tc>
          <w:tcPr>
            <w:tcW w:w="1766" w:type="dxa"/>
          </w:tcPr>
          <w:p w14:paraId="1B00529D" w14:textId="77777777" w:rsidR="00265DC7" w:rsidRPr="007B51F4" w:rsidRDefault="00265DC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061" w:type="dxa"/>
          </w:tcPr>
          <w:p w14:paraId="766E1C2F" w14:textId="77777777" w:rsidR="00265DC7" w:rsidRPr="007B51F4" w:rsidRDefault="00265DC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793C3E64" w14:textId="77777777" w:rsidR="00265DC7" w:rsidRPr="007B51F4" w:rsidRDefault="00265DC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7328455" w14:textId="77777777" w:rsidR="00265DC7" w:rsidRPr="007B51F4" w:rsidRDefault="00265DC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080B6A0E" w14:textId="77777777" w:rsidR="00265DC7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53" w:type="dxa"/>
          </w:tcPr>
          <w:p w14:paraId="38F03EE7" w14:textId="77777777" w:rsidR="00265DC7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07" w:type="dxa"/>
          </w:tcPr>
          <w:p w14:paraId="73A9F703" w14:textId="77777777" w:rsidR="00265DC7" w:rsidRPr="007B51F4" w:rsidRDefault="00265DC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A7618C9" w14:textId="77777777" w:rsidR="00265DC7" w:rsidRPr="007B51F4" w:rsidRDefault="00265DC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7FA1CA08" w14:textId="77777777" w:rsidR="00265DC7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9523E3" w:rsidRPr="007B51F4" w14:paraId="7B7B72AC" w14:textId="77777777" w:rsidTr="00E130AB">
        <w:tblPrEx>
          <w:tblLook w:val="0000" w:firstRow="0" w:lastRow="0" w:firstColumn="0" w:lastColumn="0" w:noHBand="0" w:noVBand="0"/>
        </w:tblPrEx>
        <w:trPr>
          <w:trHeight w:val="412"/>
        </w:trPr>
        <w:tc>
          <w:tcPr>
            <w:tcW w:w="1844" w:type="dxa"/>
          </w:tcPr>
          <w:p w14:paraId="67E9D105" w14:textId="77777777" w:rsidR="009523E3" w:rsidRPr="00067772" w:rsidRDefault="009523E3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72">
              <w:rPr>
                <w:rFonts w:ascii="Times New Roman" w:hAnsi="Times New Roman" w:cs="Times New Roman" w:hint="eastAsia"/>
                <w:sz w:val="24"/>
                <w:szCs w:val="24"/>
              </w:rPr>
              <w:t>Zhang2008</w:t>
            </w:r>
          </w:p>
        </w:tc>
        <w:tc>
          <w:tcPr>
            <w:tcW w:w="1766" w:type="dxa"/>
          </w:tcPr>
          <w:p w14:paraId="100493D9" w14:textId="77777777" w:rsidR="009523E3" w:rsidRPr="007B51F4" w:rsidRDefault="009523E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061" w:type="dxa"/>
          </w:tcPr>
          <w:p w14:paraId="1AA895F2" w14:textId="77777777" w:rsidR="009523E3" w:rsidRPr="007B51F4" w:rsidRDefault="009523E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08D1B89" w14:textId="77777777" w:rsidR="009523E3" w:rsidRPr="007B51F4" w:rsidRDefault="009523E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0664091" w14:textId="77777777" w:rsidR="009523E3" w:rsidRPr="007B51F4" w:rsidRDefault="009523E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7DC7E6CB" w14:textId="77777777" w:rsidR="009523E3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53" w:type="dxa"/>
          </w:tcPr>
          <w:p w14:paraId="78EDFE11" w14:textId="77777777" w:rsidR="009523E3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07" w:type="dxa"/>
          </w:tcPr>
          <w:p w14:paraId="5D38C9FC" w14:textId="77777777" w:rsidR="009523E3" w:rsidRPr="007B51F4" w:rsidRDefault="009523E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6A9B378" w14:textId="77777777" w:rsidR="009523E3" w:rsidRPr="007B51F4" w:rsidRDefault="009523E3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1756E427" w14:textId="77777777" w:rsidR="009523E3" w:rsidRPr="007B51F4" w:rsidRDefault="00067772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DB7007" w:rsidRPr="007B51F4" w14:paraId="281383F1" w14:textId="77777777" w:rsidTr="00E130AB">
        <w:tblPrEx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1844" w:type="dxa"/>
          </w:tcPr>
          <w:p w14:paraId="49EB2DC4" w14:textId="77777777" w:rsidR="00DB7007" w:rsidRPr="007B51F4" w:rsidRDefault="00DB7007" w:rsidP="00491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737">
              <w:rPr>
                <w:rFonts w:ascii="Times New Roman" w:hAnsi="Times New Roman" w:cs="Times New Roman"/>
                <w:sz w:val="24"/>
                <w:szCs w:val="24"/>
              </w:rPr>
              <w:t>Tsai2018</w:t>
            </w:r>
          </w:p>
        </w:tc>
        <w:tc>
          <w:tcPr>
            <w:tcW w:w="1766" w:type="dxa"/>
          </w:tcPr>
          <w:p w14:paraId="5E4786A7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061" w:type="dxa"/>
          </w:tcPr>
          <w:p w14:paraId="79059553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663E7721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56D0F13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43E7F676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53" w:type="dxa"/>
          </w:tcPr>
          <w:p w14:paraId="34E6ED4D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07" w:type="dxa"/>
          </w:tcPr>
          <w:p w14:paraId="1A2A740C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9B2B85D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0857B6FC" w14:textId="77777777" w:rsidR="00DB7007" w:rsidRPr="007B51F4" w:rsidRDefault="00DB7007" w:rsidP="000D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</w:tbl>
    <w:p w14:paraId="0FB97657" w14:textId="77777777" w:rsidR="00465C04" w:rsidRPr="00EB366D" w:rsidRDefault="00465C04" w:rsidP="00CA422A">
      <w:pPr>
        <w:rPr>
          <w:rFonts w:ascii="Times New Roman" w:hAnsi="Times New Roman" w:cs="Times New Roman"/>
          <w:sz w:val="24"/>
          <w:szCs w:val="24"/>
        </w:rPr>
      </w:pPr>
    </w:p>
    <w:sectPr w:rsidR="00465C04" w:rsidRPr="00EB366D" w:rsidSect="002169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3FDE3" w14:textId="77777777" w:rsidR="00000462" w:rsidRDefault="00000462" w:rsidP="006A222C">
      <w:r>
        <w:separator/>
      </w:r>
    </w:p>
  </w:endnote>
  <w:endnote w:type="continuationSeparator" w:id="0">
    <w:p w14:paraId="43262C4E" w14:textId="77777777" w:rsidR="00000462" w:rsidRDefault="00000462" w:rsidP="006A2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1D9A6" w14:textId="77777777" w:rsidR="00000462" w:rsidRDefault="00000462" w:rsidP="006A222C">
      <w:r>
        <w:separator/>
      </w:r>
    </w:p>
  </w:footnote>
  <w:footnote w:type="continuationSeparator" w:id="0">
    <w:p w14:paraId="49F41B3C" w14:textId="77777777" w:rsidR="00000462" w:rsidRDefault="00000462" w:rsidP="006A2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222C"/>
    <w:rsid w:val="00000462"/>
    <w:rsid w:val="00010A2A"/>
    <w:rsid w:val="00047EAE"/>
    <w:rsid w:val="00064F88"/>
    <w:rsid w:val="00067772"/>
    <w:rsid w:val="00082978"/>
    <w:rsid w:val="00191272"/>
    <w:rsid w:val="001E154E"/>
    <w:rsid w:val="001F2E8F"/>
    <w:rsid w:val="00202EFC"/>
    <w:rsid w:val="002169AD"/>
    <w:rsid w:val="00243C97"/>
    <w:rsid w:val="00253991"/>
    <w:rsid w:val="00254847"/>
    <w:rsid w:val="00265DC7"/>
    <w:rsid w:val="002B63F8"/>
    <w:rsid w:val="003365F7"/>
    <w:rsid w:val="003765D3"/>
    <w:rsid w:val="003E3044"/>
    <w:rsid w:val="003F2A3E"/>
    <w:rsid w:val="00433A04"/>
    <w:rsid w:val="0045113A"/>
    <w:rsid w:val="00465C04"/>
    <w:rsid w:val="00470457"/>
    <w:rsid w:val="00491F53"/>
    <w:rsid w:val="004E164C"/>
    <w:rsid w:val="004F4477"/>
    <w:rsid w:val="00573A1A"/>
    <w:rsid w:val="005D3A0B"/>
    <w:rsid w:val="00614BF2"/>
    <w:rsid w:val="0066152B"/>
    <w:rsid w:val="00664A07"/>
    <w:rsid w:val="006A222C"/>
    <w:rsid w:val="006A3962"/>
    <w:rsid w:val="006B016A"/>
    <w:rsid w:val="006C3F41"/>
    <w:rsid w:val="006E5398"/>
    <w:rsid w:val="00773243"/>
    <w:rsid w:val="007A2709"/>
    <w:rsid w:val="007B51F4"/>
    <w:rsid w:val="007D10A2"/>
    <w:rsid w:val="008327FB"/>
    <w:rsid w:val="008610B6"/>
    <w:rsid w:val="008E5FB1"/>
    <w:rsid w:val="009523E3"/>
    <w:rsid w:val="0097447F"/>
    <w:rsid w:val="009A30D3"/>
    <w:rsid w:val="00A825E9"/>
    <w:rsid w:val="00AE0548"/>
    <w:rsid w:val="00B1590A"/>
    <w:rsid w:val="00B40CFB"/>
    <w:rsid w:val="00B97982"/>
    <w:rsid w:val="00B97EBD"/>
    <w:rsid w:val="00BC38E1"/>
    <w:rsid w:val="00BE61DE"/>
    <w:rsid w:val="00C16E5F"/>
    <w:rsid w:val="00C3120A"/>
    <w:rsid w:val="00CA422A"/>
    <w:rsid w:val="00D07A0C"/>
    <w:rsid w:val="00D40F84"/>
    <w:rsid w:val="00DB7007"/>
    <w:rsid w:val="00DF701C"/>
    <w:rsid w:val="00E05857"/>
    <w:rsid w:val="00E11549"/>
    <w:rsid w:val="00E130AB"/>
    <w:rsid w:val="00E31737"/>
    <w:rsid w:val="00E479F9"/>
    <w:rsid w:val="00E90975"/>
    <w:rsid w:val="00EB366D"/>
    <w:rsid w:val="00EF0A7B"/>
    <w:rsid w:val="00F24E35"/>
    <w:rsid w:val="00F768AC"/>
    <w:rsid w:val="00FF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C109D"/>
  <w15:docId w15:val="{FB6D6210-0387-481E-BBFD-738BE12D9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2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E304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E3044"/>
    <w:rPr>
      <w:sz w:val="18"/>
      <w:szCs w:val="18"/>
    </w:rPr>
  </w:style>
  <w:style w:type="table" w:styleId="a9">
    <w:name w:val="Table Grid"/>
    <w:basedOn w:val="a1"/>
    <w:uiPriority w:val="59"/>
    <w:rsid w:val="00216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4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李 佳颖</cp:lastModifiedBy>
  <cp:revision>4</cp:revision>
  <dcterms:created xsi:type="dcterms:W3CDTF">2021-04-28T13:11:00Z</dcterms:created>
  <dcterms:modified xsi:type="dcterms:W3CDTF">2021-11-24T02:52:00Z</dcterms:modified>
</cp:coreProperties>
</file>